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EDB5BD" w14:textId="10A2977A" w:rsidR="00195186" w:rsidRPr="0090037D" w:rsidRDefault="00195186" w:rsidP="00195186">
      <w:pPr>
        <w:rPr>
          <w:rFonts w:cstheme="minorHAnsi"/>
          <w:b/>
          <w:bCs/>
        </w:rPr>
      </w:pPr>
      <w:r w:rsidRPr="0090037D">
        <w:rPr>
          <w:rFonts w:cstheme="minorHAnsi"/>
          <w:b/>
          <w:bCs/>
        </w:rPr>
        <w:t xml:space="preserve">Data extraction framework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4"/>
        <w:gridCol w:w="5902"/>
      </w:tblGrid>
      <w:tr w:rsidR="00195186" w14:paraId="681888C4" w14:textId="77777777" w:rsidTr="00195186">
        <w:tc>
          <w:tcPr>
            <w:tcW w:w="1727" w:type="pct"/>
          </w:tcPr>
          <w:p w14:paraId="4F61D8AB" w14:textId="77777777" w:rsidR="00195186" w:rsidRPr="00195186" w:rsidRDefault="00195186" w:rsidP="00F957BD">
            <w:pPr>
              <w:rPr>
                <w:b/>
                <w:bCs/>
              </w:rPr>
            </w:pPr>
            <w:r w:rsidRPr="00195186">
              <w:rPr>
                <w:b/>
                <w:bCs/>
              </w:rPr>
              <w:t xml:space="preserve">Data </w:t>
            </w:r>
          </w:p>
        </w:tc>
        <w:tc>
          <w:tcPr>
            <w:tcW w:w="3273" w:type="pct"/>
          </w:tcPr>
          <w:p w14:paraId="77C1FD1F" w14:textId="77777777" w:rsidR="00195186" w:rsidRPr="00195186" w:rsidRDefault="00195186" w:rsidP="00F957BD">
            <w:pPr>
              <w:rPr>
                <w:b/>
                <w:bCs/>
              </w:rPr>
            </w:pPr>
            <w:r w:rsidRPr="00195186">
              <w:rPr>
                <w:b/>
                <w:bCs/>
              </w:rPr>
              <w:t xml:space="preserve">Data description </w:t>
            </w:r>
          </w:p>
        </w:tc>
      </w:tr>
      <w:tr w:rsidR="00195186" w14:paraId="01A89669" w14:textId="77777777" w:rsidTr="00195186">
        <w:tc>
          <w:tcPr>
            <w:tcW w:w="1727" w:type="pct"/>
          </w:tcPr>
          <w:p w14:paraId="1043C6CF" w14:textId="2609BC2A" w:rsidR="00195186" w:rsidRDefault="00195186" w:rsidP="00F957BD">
            <w:pPr>
              <w:rPr>
                <w:rFonts w:cstheme="minorHAnsi"/>
              </w:rPr>
            </w:pPr>
            <w:r w:rsidRPr="007E6F00">
              <w:t xml:space="preserve">Year </w:t>
            </w:r>
          </w:p>
        </w:tc>
        <w:tc>
          <w:tcPr>
            <w:tcW w:w="3273" w:type="pct"/>
          </w:tcPr>
          <w:p w14:paraId="132EB37E" w14:textId="50771AD6" w:rsidR="00195186" w:rsidRPr="007E6F00" w:rsidRDefault="00195186" w:rsidP="00F957BD">
            <w:r>
              <w:t xml:space="preserve">Year that the article was </w:t>
            </w:r>
            <w:r w:rsidRPr="007E6F00">
              <w:t>publi</w:t>
            </w:r>
            <w:r>
              <w:t>shed</w:t>
            </w:r>
          </w:p>
        </w:tc>
      </w:tr>
      <w:tr w:rsidR="00195186" w14:paraId="6009E47F" w14:textId="77777777" w:rsidTr="00195186">
        <w:tc>
          <w:tcPr>
            <w:tcW w:w="1727" w:type="pct"/>
          </w:tcPr>
          <w:p w14:paraId="3B9EDF03" w14:textId="1C449846" w:rsidR="00195186" w:rsidRDefault="00195186" w:rsidP="00F957BD">
            <w:pPr>
              <w:rPr>
                <w:rFonts w:cstheme="minorHAnsi"/>
              </w:rPr>
            </w:pPr>
            <w:r w:rsidRPr="007E6F00">
              <w:t xml:space="preserve">Country </w:t>
            </w:r>
          </w:p>
        </w:tc>
        <w:tc>
          <w:tcPr>
            <w:tcW w:w="3273" w:type="pct"/>
          </w:tcPr>
          <w:p w14:paraId="58DE37A7" w14:textId="63B261B3" w:rsidR="00195186" w:rsidRPr="007E6F00" w:rsidRDefault="00195186" w:rsidP="00F957BD">
            <w:r>
              <w:t>Name of the country that the work was carried out</w:t>
            </w:r>
          </w:p>
        </w:tc>
      </w:tr>
      <w:tr w:rsidR="00195186" w14:paraId="79C7AD8B" w14:textId="77777777" w:rsidTr="00195186">
        <w:tc>
          <w:tcPr>
            <w:tcW w:w="1727" w:type="pct"/>
          </w:tcPr>
          <w:p w14:paraId="768FCC60" w14:textId="1211D283" w:rsidR="00195186" w:rsidRDefault="0090037D" w:rsidP="00F957BD">
            <w:pPr>
              <w:rPr>
                <w:rFonts w:cstheme="minorHAnsi"/>
              </w:rPr>
            </w:pPr>
            <w:r>
              <w:t xml:space="preserve">Name of </w:t>
            </w:r>
            <w:r w:rsidR="00195186" w:rsidRPr="007E6F00">
              <w:t>Condition</w:t>
            </w:r>
            <w:r>
              <w:t xml:space="preserve"> investigated</w:t>
            </w:r>
          </w:p>
        </w:tc>
        <w:tc>
          <w:tcPr>
            <w:tcW w:w="3273" w:type="pct"/>
          </w:tcPr>
          <w:p w14:paraId="6D1E7C01" w14:textId="77777777" w:rsidR="00195186" w:rsidRDefault="00195186" w:rsidP="00F957BD">
            <w:r>
              <w:t xml:space="preserve">Name of the condition </w:t>
            </w:r>
            <w:r w:rsidRPr="007E6F00">
              <w:t>investigated</w:t>
            </w:r>
          </w:p>
          <w:p w14:paraId="42447952" w14:textId="7416F94F" w:rsidR="00193B84" w:rsidRPr="00193B84" w:rsidRDefault="00193B84" w:rsidP="00193B84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193B84">
              <w:rPr>
                <w:i/>
                <w:iCs/>
              </w:rPr>
              <w:t>Diabetes</w:t>
            </w:r>
          </w:p>
          <w:p w14:paraId="0B234391" w14:textId="6D76169F" w:rsidR="00193B84" w:rsidRPr="00193B84" w:rsidRDefault="00193B84" w:rsidP="00193B84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193B84">
              <w:rPr>
                <w:i/>
                <w:iCs/>
              </w:rPr>
              <w:t>Cancer</w:t>
            </w:r>
          </w:p>
          <w:p w14:paraId="05A082D4" w14:textId="62E3D8B5" w:rsidR="00193B84" w:rsidRPr="00193B84" w:rsidRDefault="00193B84" w:rsidP="00193B84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193B84">
              <w:rPr>
                <w:i/>
                <w:iCs/>
              </w:rPr>
              <w:t>Cardiovascular</w:t>
            </w:r>
          </w:p>
        </w:tc>
      </w:tr>
      <w:tr w:rsidR="00195186" w14:paraId="66B37AC0" w14:textId="77777777" w:rsidTr="00195186">
        <w:tc>
          <w:tcPr>
            <w:tcW w:w="1727" w:type="pct"/>
          </w:tcPr>
          <w:p w14:paraId="7C59A5FA" w14:textId="53421535" w:rsidR="00195186" w:rsidRDefault="00195186" w:rsidP="00F957BD">
            <w:pPr>
              <w:rPr>
                <w:rFonts w:cstheme="minorHAnsi"/>
              </w:rPr>
            </w:pPr>
            <w:r w:rsidRPr="007E6F00">
              <w:t>Aim of the</w:t>
            </w:r>
            <w:r w:rsidR="0090037D">
              <w:t xml:space="preserve"> DHT </w:t>
            </w:r>
            <w:r w:rsidR="0090037D" w:rsidRPr="007E6F00">
              <w:t>intervention</w:t>
            </w:r>
          </w:p>
        </w:tc>
        <w:tc>
          <w:tcPr>
            <w:tcW w:w="3273" w:type="pct"/>
          </w:tcPr>
          <w:p w14:paraId="0436E17F" w14:textId="1344ADF4" w:rsidR="00193B84" w:rsidRDefault="00193B84" w:rsidP="00193B84">
            <w:pPr>
              <w:pStyle w:val="ListParagraph"/>
              <w:numPr>
                <w:ilvl w:val="0"/>
                <w:numId w:val="2"/>
              </w:numPr>
            </w:pPr>
            <w:r>
              <w:t>Treatment and therapies</w:t>
            </w:r>
          </w:p>
          <w:p w14:paraId="347A30A6" w14:textId="30B4A88C" w:rsidR="00193B84" w:rsidRDefault="00193B84" w:rsidP="00193B84">
            <w:pPr>
              <w:pStyle w:val="ListParagraph"/>
              <w:numPr>
                <w:ilvl w:val="0"/>
                <w:numId w:val="2"/>
              </w:numPr>
            </w:pPr>
            <w:r>
              <w:t xml:space="preserve">Disease self-management </w:t>
            </w:r>
          </w:p>
          <w:p w14:paraId="6D31E597" w14:textId="6573283E" w:rsidR="00193B84" w:rsidRDefault="00193B84" w:rsidP="00193B84">
            <w:pPr>
              <w:pStyle w:val="ListParagraph"/>
              <w:numPr>
                <w:ilvl w:val="0"/>
                <w:numId w:val="2"/>
              </w:numPr>
            </w:pPr>
            <w:r>
              <w:t>Preventive, behaviour change</w:t>
            </w:r>
          </w:p>
          <w:p w14:paraId="16416B06" w14:textId="37705456" w:rsidR="00193B84" w:rsidRPr="007E6F00" w:rsidRDefault="00193B84" w:rsidP="00F957BD"/>
        </w:tc>
      </w:tr>
      <w:tr w:rsidR="00195186" w14:paraId="3827AE2A" w14:textId="77777777" w:rsidTr="00195186">
        <w:tc>
          <w:tcPr>
            <w:tcW w:w="1727" w:type="pct"/>
          </w:tcPr>
          <w:p w14:paraId="369A84B0" w14:textId="5C852D1B" w:rsidR="00195186" w:rsidRDefault="00195186" w:rsidP="00F957BD">
            <w:pPr>
              <w:rPr>
                <w:rFonts w:cstheme="minorHAnsi"/>
              </w:rPr>
            </w:pPr>
            <w:r>
              <w:rPr>
                <w:rFonts w:cstheme="minorHAnsi"/>
              </w:rPr>
              <w:t>Aim of the study</w:t>
            </w:r>
          </w:p>
        </w:tc>
        <w:tc>
          <w:tcPr>
            <w:tcW w:w="3273" w:type="pct"/>
          </w:tcPr>
          <w:p w14:paraId="645C4DD3" w14:textId="77777777" w:rsidR="00195186" w:rsidRDefault="00195186" w:rsidP="00F957BD">
            <w:pPr>
              <w:rPr>
                <w:rFonts w:cstheme="minorHAnsi"/>
              </w:rPr>
            </w:pPr>
            <w:r>
              <w:rPr>
                <w:rFonts w:cstheme="minorHAnsi"/>
              </w:rPr>
              <w:t>Aim of the study</w:t>
            </w:r>
          </w:p>
          <w:p w14:paraId="60E123CF" w14:textId="0D7A7414" w:rsidR="00193B84" w:rsidRDefault="00193B84" w:rsidP="009E6ADA">
            <w:pPr>
              <w:rPr>
                <w:rFonts w:cstheme="minorHAnsi"/>
              </w:rPr>
            </w:pPr>
          </w:p>
        </w:tc>
      </w:tr>
      <w:tr w:rsidR="00195186" w14:paraId="3CC29C8F" w14:textId="77777777" w:rsidTr="00195186">
        <w:tc>
          <w:tcPr>
            <w:tcW w:w="1727" w:type="pct"/>
          </w:tcPr>
          <w:p w14:paraId="0E791316" w14:textId="77777777" w:rsidR="00195186" w:rsidRDefault="00195186" w:rsidP="00F957BD">
            <w:pPr>
              <w:rPr>
                <w:rFonts w:cstheme="minorHAnsi"/>
              </w:rPr>
            </w:pPr>
            <w:r>
              <w:rPr>
                <w:rFonts w:cstheme="minorHAnsi"/>
              </w:rPr>
              <w:t>Outcome measures</w:t>
            </w:r>
          </w:p>
        </w:tc>
        <w:tc>
          <w:tcPr>
            <w:tcW w:w="3273" w:type="pct"/>
          </w:tcPr>
          <w:p w14:paraId="132D4238" w14:textId="77777777" w:rsidR="009E6ADA" w:rsidRPr="009E6ADA" w:rsidRDefault="009E6ADA" w:rsidP="009E6AD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9E6ADA">
              <w:rPr>
                <w:rFonts w:cstheme="minorHAnsi"/>
              </w:rPr>
              <w:t>Usability</w:t>
            </w:r>
          </w:p>
          <w:p w14:paraId="4A521E42" w14:textId="77777777" w:rsidR="009E6ADA" w:rsidRPr="009E6ADA" w:rsidRDefault="009E6ADA" w:rsidP="009E6AD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9E6ADA">
              <w:rPr>
                <w:rFonts w:cstheme="minorHAnsi"/>
              </w:rPr>
              <w:t>Acceptability</w:t>
            </w:r>
          </w:p>
          <w:p w14:paraId="4B5FA17E" w14:textId="77777777" w:rsidR="009E6ADA" w:rsidRPr="009E6ADA" w:rsidRDefault="009E6ADA" w:rsidP="009E6AD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9E6ADA">
              <w:rPr>
                <w:rFonts w:cstheme="minorHAnsi"/>
              </w:rPr>
              <w:t>Disease specific symptoms/measures</w:t>
            </w:r>
          </w:p>
          <w:p w14:paraId="2EC33E9C" w14:textId="77777777" w:rsidR="009E6ADA" w:rsidRPr="009E6ADA" w:rsidRDefault="009E6ADA" w:rsidP="009E6AD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9E6ADA">
              <w:rPr>
                <w:rFonts w:cstheme="minorHAnsi"/>
              </w:rPr>
              <w:t>Physical functioning/activities</w:t>
            </w:r>
          </w:p>
          <w:p w14:paraId="1345A65D" w14:textId="77777777" w:rsidR="009E6ADA" w:rsidRPr="009E6ADA" w:rsidRDefault="009E6ADA" w:rsidP="009E6AD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9E6ADA">
              <w:rPr>
                <w:rFonts w:cstheme="minorHAnsi"/>
              </w:rPr>
              <w:t>Psychological change (mood, anxiety, stress, depression, cognitive)</w:t>
            </w:r>
          </w:p>
          <w:p w14:paraId="720C0065" w14:textId="77777777" w:rsidR="009E6ADA" w:rsidRPr="009E6ADA" w:rsidRDefault="009E6ADA" w:rsidP="009E6AD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9E6ADA">
              <w:rPr>
                <w:rFonts w:cstheme="minorHAnsi"/>
              </w:rPr>
              <w:t>Behavioural and lifestyle changes</w:t>
            </w:r>
          </w:p>
          <w:p w14:paraId="51780EE3" w14:textId="77777777" w:rsidR="009E6ADA" w:rsidRPr="009E6ADA" w:rsidRDefault="009E6ADA" w:rsidP="009E6AD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9E6ADA">
              <w:rPr>
                <w:rFonts w:cstheme="minorHAnsi"/>
              </w:rPr>
              <w:t>Quality of life</w:t>
            </w:r>
          </w:p>
          <w:p w14:paraId="05DFFF66" w14:textId="77777777" w:rsidR="009E6ADA" w:rsidRPr="009E6ADA" w:rsidRDefault="009E6ADA" w:rsidP="009E6AD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9E6ADA">
              <w:rPr>
                <w:rFonts w:cstheme="minorHAnsi"/>
              </w:rPr>
              <w:t>Care response efficiency, satisfaction</w:t>
            </w:r>
          </w:p>
          <w:p w14:paraId="55DDE5B8" w14:textId="32220C34" w:rsidR="009E6ADA" w:rsidRPr="009E6ADA" w:rsidRDefault="009E6ADA" w:rsidP="00F957BD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9E6ADA">
              <w:rPr>
                <w:rFonts w:cstheme="minorHAnsi"/>
              </w:rPr>
              <w:t>Feasibility</w:t>
            </w:r>
          </w:p>
        </w:tc>
      </w:tr>
      <w:tr w:rsidR="00195186" w14:paraId="0AEF54FB" w14:textId="77777777" w:rsidTr="00195186">
        <w:tc>
          <w:tcPr>
            <w:tcW w:w="1727" w:type="pct"/>
          </w:tcPr>
          <w:p w14:paraId="10FCF630" w14:textId="77777777" w:rsidR="00195186" w:rsidRDefault="00195186" w:rsidP="00F957B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tudy design </w:t>
            </w:r>
          </w:p>
        </w:tc>
        <w:tc>
          <w:tcPr>
            <w:tcW w:w="3273" w:type="pct"/>
          </w:tcPr>
          <w:p w14:paraId="1D00897D" w14:textId="77777777" w:rsidR="009E6ADA" w:rsidRPr="009E6ADA" w:rsidRDefault="009E6ADA" w:rsidP="009E6AD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9E6ADA">
              <w:rPr>
                <w:rFonts w:cstheme="minorHAnsi"/>
              </w:rPr>
              <w:t>RCT</w:t>
            </w:r>
          </w:p>
          <w:p w14:paraId="70036DC2" w14:textId="77777777" w:rsidR="009E6ADA" w:rsidRPr="009E6ADA" w:rsidRDefault="009E6ADA" w:rsidP="009E6AD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9E6ADA">
              <w:rPr>
                <w:rFonts w:cstheme="minorHAnsi"/>
              </w:rPr>
              <w:t>Prospective follow up/Before and after single arm trial</w:t>
            </w:r>
          </w:p>
          <w:p w14:paraId="335BF9EE" w14:textId="77777777" w:rsidR="009E6ADA" w:rsidRPr="009E6ADA" w:rsidRDefault="009E6ADA" w:rsidP="009E6AD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9E6ADA">
              <w:rPr>
                <w:rFonts w:cstheme="minorHAnsi"/>
              </w:rPr>
              <w:t xml:space="preserve">Controlled, </w:t>
            </w:r>
            <w:r w:rsidRPr="009E6ADA">
              <w:rPr>
                <w:rFonts w:cstheme="minorHAnsi"/>
              </w:rPr>
              <w:t>non-randomised</w:t>
            </w:r>
          </w:p>
          <w:p w14:paraId="63FEDBCA" w14:textId="77777777" w:rsidR="009E6ADA" w:rsidRPr="009E6ADA" w:rsidRDefault="009E6ADA" w:rsidP="009E6AD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9E6ADA">
              <w:rPr>
                <w:rFonts w:cstheme="minorHAnsi"/>
              </w:rPr>
              <w:t>Cross-sectional</w:t>
            </w:r>
          </w:p>
          <w:p w14:paraId="537D59EA" w14:textId="46FFA9FE" w:rsidR="009E6ADA" w:rsidRPr="009E6ADA" w:rsidRDefault="009E6ADA" w:rsidP="009E6AD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9E6ADA">
              <w:rPr>
                <w:rFonts w:cstheme="minorHAnsi"/>
              </w:rPr>
              <w:t>Retrospective</w:t>
            </w:r>
          </w:p>
        </w:tc>
      </w:tr>
      <w:tr w:rsidR="00195186" w14:paraId="13D94F02" w14:textId="77777777" w:rsidTr="0090037D">
        <w:trPr>
          <w:trHeight w:val="888"/>
        </w:trPr>
        <w:tc>
          <w:tcPr>
            <w:tcW w:w="1727" w:type="pct"/>
          </w:tcPr>
          <w:p w14:paraId="26B9C441" w14:textId="31E6FCFB" w:rsidR="00195186" w:rsidRDefault="00195186" w:rsidP="00F957BD">
            <w:pPr>
              <w:rPr>
                <w:rFonts w:cstheme="minorHAnsi"/>
              </w:rPr>
            </w:pPr>
            <w:r>
              <w:rPr>
                <w:rFonts w:cstheme="minorHAnsi"/>
              </w:rPr>
              <w:t>Randomisation status</w:t>
            </w:r>
          </w:p>
        </w:tc>
        <w:tc>
          <w:tcPr>
            <w:tcW w:w="3273" w:type="pct"/>
          </w:tcPr>
          <w:p w14:paraId="79D4FCEA" w14:textId="4AD3BFBA" w:rsidR="00195186" w:rsidRPr="0090037D" w:rsidRDefault="009E6ADA" w:rsidP="0090037D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90037D">
              <w:rPr>
                <w:rFonts w:cstheme="minorHAnsi"/>
              </w:rPr>
              <w:t>Not controlled</w:t>
            </w:r>
          </w:p>
          <w:p w14:paraId="1B2D2B3C" w14:textId="7AFB0E96" w:rsidR="009E6ADA" w:rsidRPr="0090037D" w:rsidRDefault="009E6ADA" w:rsidP="0090037D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90037D">
              <w:rPr>
                <w:rFonts w:cstheme="minorHAnsi"/>
              </w:rPr>
              <w:t>Randomised controlled</w:t>
            </w:r>
          </w:p>
          <w:p w14:paraId="3FAABB1E" w14:textId="504DE4EC" w:rsidR="009E6ADA" w:rsidRPr="0090037D" w:rsidRDefault="009E6ADA" w:rsidP="00F957BD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90037D">
              <w:rPr>
                <w:rFonts w:cstheme="minorHAnsi"/>
              </w:rPr>
              <w:t>Controlled, not randomised</w:t>
            </w:r>
          </w:p>
        </w:tc>
      </w:tr>
      <w:tr w:rsidR="00195186" w14:paraId="64A65C04" w14:textId="77777777" w:rsidTr="00195186">
        <w:tc>
          <w:tcPr>
            <w:tcW w:w="1727" w:type="pct"/>
          </w:tcPr>
          <w:p w14:paraId="1A9BD509" w14:textId="77777777" w:rsidR="00195186" w:rsidRDefault="00195186" w:rsidP="00F957BD">
            <w:pPr>
              <w:rPr>
                <w:rFonts w:cstheme="minorHAnsi"/>
              </w:rPr>
            </w:pPr>
            <w:r>
              <w:rPr>
                <w:rFonts w:cstheme="minorHAnsi"/>
              </w:rPr>
              <w:t>Comparator type</w:t>
            </w:r>
          </w:p>
        </w:tc>
        <w:tc>
          <w:tcPr>
            <w:tcW w:w="3273" w:type="pct"/>
          </w:tcPr>
          <w:p w14:paraId="6493F021" w14:textId="77777777" w:rsidR="0090037D" w:rsidRPr="0090037D" w:rsidRDefault="0090037D" w:rsidP="0090037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90037D">
              <w:rPr>
                <w:rFonts w:cstheme="minorHAnsi"/>
              </w:rPr>
              <w:t>Usual care</w:t>
            </w:r>
          </w:p>
          <w:p w14:paraId="6081502E" w14:textId="77777777" w:rsidR="0090037D" w:rsidRPr="0090037D" w:rsidRDefault="0090037D" w:rsidP="0090037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90037D">
              <w:rPr>
                <w:rFonts w:cstheme="minorHAnsi"/>
              </w:rPr>
              <w:t>Alternative intervention (active control)</w:t>
            </w:r>
          </w:p>
          <w:p w14:paraId="230A4A5A" w14:textId="77777777" w:rsidR="0090037D" w:rsidRPr="0090037D" w:rsidRDefault="0090037D" w:rsidP="0090037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90037D">
              <w:rPr>
                <w:rFonts w:cstheme="minorHAnsi"/>
              </w:rPr>
              <w:t>Historic control</w:t>
            </w:r>
          </w:p>
          <w:p w14:paraId="78F8FD5E" w14:textId="6F86B697" w:rsidR="0090037D" w:rsidRPr="0090037D" w:rsidRDefault="0090037D" w:rsidP="0090037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90037D">
              <w:rPr>
                <w:rFonts w:cstheme="minorHAnsi"/>
              </w:rPr>
              <w:t>Healthy population group as a control</w:t>
            </w:r>
          </w:p>
          <w:p w14:paraId="0B6EE939" w14:textId="77777777" w:rsidR="0090037D" w:rsidRPr="0090037D" w:rsidRDefault="0090037D" w:rsidP="0090037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90037D">
              <w:rPr>
                <w:rFonts w:cstheme="minorHAnsi"/>
              </w:rPr>
              <w:t>Non-responders as control</w:t>
            </w:r>
          </w:p>
          <w:p w14:paraId="6748886B" w14:textId="27537D6E" w:rsidR="0090037D" w:rsidRPr="0090037D" w:rsidRDefault="0090037D" w:rsidP="0090037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90037D">
              <w:rPr>
                <w:rFonts w:cstheme="minorHAnsi"/>
              </w:rPr>
              <w:t>No control</w:t>
            </w:r>
          </w:p>
        </w:tc>
      </w:tr>
      <w:tr w:rsidR="00195186" w14:paraId="6E15047B" w14:textId="77777777" w:rsidTr="00195186">
        <w:tc>
          <w:tcPr>
            <w:tcW w:w="1727" w:type="pct"/>
          </w:tcPr>
          <w:p w14:paraId="769590E3" w14:textId="726F959E" w:rsidR="00195186" w:rsidRDefault="00195186" w:rsidP="00F957B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uration of the </w:t>
            </w:r>
            <w:r w:rsidR="0090037D">
              <w:rPr>
                <w:rFonts w:cstheme="minorHAnsi"/>
              </w:rPr>
              <w:t>intervention</w:t>
            </w:r>
          </w:p>
        </w:tc>
        <w:tc>
          <w:tcPr>
            <w:tcW w:w="3273" w:type="pct"/>
          </w:tcPr>
          <w:p w14:paraId="62E45EC8" w14:textId="180230FA" w:rsidR="00195186" w:rsidRDefault="0090037D" w:rsidP="00F957BD">
            <w:pPr>
              <w:rPr>
                <w:rFonts w:cstheme="minorHAnsi"/>
              </w:rPr>
            </w:pPr>
            <w:r>
              <w:rPr>
                <w:rFonts w:cstheme="minorHAnsi"/>
              </w:rPr>
              <w:t>Duration of the intervention in week</w:t>
            </w:r>
          </w:p>
        </w:tc>
      </w:tr>
      <w:tr w:rsidR="00195186" w14:paraId="63021080" w14:textId="77777777" w:rsidTr="00195186">
        <w:tc>
          <w:tcPr>
            <w:tcW w:w="1727" w:type="pct"/>
          </w:tcPr>
          <w:p w14:paraId="28EE8F05" w14:textId="0DA86F34" w:rsidR="00195186" w:rsidRDefault="00195186" w:rsidP="00F957BD">
            <w:pPr>
              <w:rPr>
                <w:rFonts w:cstheme="minorHAnsi"/>
              </w:rPr>
            </w:pPr>
            <w:r>
              <w:rPr>
                <w:rFonts w:cstheme="minorHAnsi"/>
              </w:rPr>
              <w:t>Sample size</w:t>
            </w:r>
          </w:p>
        </w:tc>
        <w:tc>
          <w:tcPr>
            <w:tcW w:w="3273" w:type="pct"/>
          </w:tcPr>
          <w:p w14:paraId="62F16D7C" w14:textId="69F1556B" w:rsidR="00195186" w:rsidRDefault="0090037D" w:rsidP="00F957B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umber of participants in the study groups </w:t>
            </w:r>
          </w:p>
        </w:tc>
      </w:tr>
      <w:tr w:rsidR="00195186" w14:paraId="4DA93FFE" w14:textId="77777777" w:rsidTr="00195186">
        <w:tc>
          <w:tcPr>
            <w:tcW w:w="1727" w:type="pct"/>
          </w:tcPr>
          <w:p w14:paraId="5D24FBEA" w14:textId="08286475" w:rsidR="00195186" w:rsidRDefault="0090037D" w:rsidP="00F957BD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="00195186">
              <w:rPr>
                <w:rFonts w:cstheme="minorHAnsi"/>
              </w:rPr>
              <w:t>imitation</w:t>
            </w:r>
          </w:p>
        </w:tc>
        <w:tc>
          <w:tcPr>
            <w:tcW w:w="3273" w:type="pct"/>
          </w:tcPr>
          <w:p w14:paraId="6EE12083" w14:textId="2E47DDC5" w:rsidR="00195186" w:rsidRDefault="0090037D" w:rsidP="00F957BD">
            <w:pPr>
              <w:rPr>
                <w:rFonts w:cstheme="minorHAnsi"/>
              </w:rPr>
            </w:pPr>
            <w:r>
              <w:rPr>
                <w:rFonts w:cstheme="minorHAnsi"/>
              </w:rPr>
              <w:t>Methodological limitations reported by authors</w:t>
            </w:r>
          </w:p>
        </w:tc>
      </w:tr>
    </w:tbl>
    <w:p w14:paraId="4D112B0A" w14:textId="77777777" w:rsidR="00195186" w:rsidRDefault="00195186" w:rsidP="00195186">
      <w:pPr>
        <w:rPr>
          <w:rFonts w:cstheme="minorHAnsi"/>
        </w:rPr>
      </w:pPr>
    </w:p>
    <w:p w14:paraId="4F403BD7" w14:textId="77777777" w:rsidR="006A24A6" w:rsidRDefault="006A24A6"/>
    <w:sectPr w:rsidR="006A24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782A78"/>
    <w:multiLevelType w:val="hybridMultilevel"/>
    <w:tmpl w:val="FB1C199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F52E3"/>
    <w:multiLevelType w:val="hybridMultilevel"/>
    <w:tmpl w:val="1CF40AE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0A5414"/>
    <w:multiLevelType w:val="hybridMultilevel"/>
    <w:tmpl w:val="AB70726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CB69C7"/>
    <w:multiLevelType w:val="hybridMultilevel"/>
    <w:tmpl w:val="97CE593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BF6883"/>
    <w:multiLevelType w:val="hybridMultilevel"/>
    <w:tmpl w:val="630ADED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3A2DFA"/>
    <w:multiLevelType w:val="hybridMultilevel"/>
    <w:tmpl w:val="1852420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429149">
    <w:abstractNumId w:val="5"/>
  </w:num>
  <w:num w:numId="2" w16cid:durableId="1555771373">
    <w:abstractNumId w:val="3"/>
  </w:num>
  <w:num w:numId="3" w16cid:durableId="820080652">
    <w:abstractNumId w:val="2"/>
  </w:num>
  <w:num w:numId="4" w16cid:durableId="1337150204">
    <w:abstractNumId w:val="4"/>
  </w:num>
  <w:num w:numId="5" w16cid:durableId="1976636260">
    <w:abstractNumId w:val="1"/>
  </w:num>
  <w:num w:numId="6" w16cid:durableId="18055360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wMDQ0MjQztjQ3NzNR0lEKTi0uzszPAykwrAUANrsgMSwAAAA="/>
  </w:docVars>
  <w:rsids>
    <w:rsidRoot w:val="00195186"/>
    <w:rsid w:val="00121430"/>
    <w:rsid w:val="00145A9B"/>
    <w:rsid w:val="00156D9F"/>
    <w:rsid w:val="00193B84"/>
    <w:rsid w:val="00195186"/>
    <w:rsid w:val="00502A8E"/>
    <w:rsid w:val="006A24A6"/>
    <w:rsid w:val="00721526"/>
    <w:rsid w:val="00813AE0"/>
    <w:rsid w:val="0090037D"/>
    <w:rsid w:val="0096523A"/>
    <w:rsid w:val="009E6ADA"/>
    <w:rsid w:val="00B61E1F"/>
    <w:rsid w:val="00B813DC"/>
    <w:rsid w:val="00EC0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2ECC9"/>
  <w15:chartTrackingRefBased/>
  <w15:docId w15:val="{3485E716-F86F-4617-8987-763DF5107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18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51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51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51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1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51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51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1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1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1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1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51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51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1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51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51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1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1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1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51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51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1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51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518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51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518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51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51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51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51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518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yamwi, Nyangi Dr (Sch of Health Sci)</dc:creator>
  <cp:keywords/>
  <dc:description/>
  <cp:lastModifiedBy>Gityamwi, Nyangi Dr (Sch of Health Sci)</cp:lastModifiedBy>
  <cp:revision>1</cp:revision>
  <dcterms:created xsi:type="dcterms:W3CDTF">2024-05-13T13:38:00Z</dcterms:created>
  <dcterms:modified xsi:type="dcterms:W3CDTF">2024-05-13T14:56:00Z</dcterms:modified>
</cp:coreProperties>
</file>